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549B" w:rsidRDefault="0067549B" w:rsidP="0067549B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1240C0">
        <w:rPr>
          <w:rFonts w:ascii="Times New Roman" w:hAnsi="Times New Roman" w:cs="Times New Roman"/>
          <w:b/>
          <w:sz w:val="24"/>
          <w:lang w:val="en-US"/>
        </w:rPr>
        <w:t xml:space="preserve">Table S1 SNPs with a genome wide significance level </w:t>
      </w:r>
      <w:proofErr w:type="spellStart"/>
      <w:r w:rsidRPr="001240C0">
        <w:rPr>
          <w:rFonts w:ascii="Times New Roman" w:hAnsi="Times New Roman" w:cs="Times New Roman"/>
          <w:b/>
          <w:sz w:val="24"/>
          <w:lang w:val="en-US"/>
        </w:rPr>
        <w:t>p</w:t>
      </w:r>
      <w:r w:rsidRPr="001240C0">
        <w:rPr>
          <w:rFonts w:ascii="Times New Roman" w:hAnsi="Times New Roman" w:cs="Times New Roman"/>
          <w:b/>
          <w:sz w:val="24"/>
          <w:vertAlign w:val="subscript"/>
          <w:lang w:val="en-US"/>
        </w:rPr>
        <w:t>genome</w:t>
      </w:r>
      <w:proofErr w:type="spellEnd"/>
      <w:r w:rsidRPr="001240C0">
        <w:rPr>
          <w:rFonts w:ascii="Times New Roman" w:hAnsi="Times New Roman" w:cs="Times New Roman"/>
          <w:b/>
          <w:sz w:val="24"/>
          <w:vertAlign w:val="subscript"/>
          <w:lang w:val="en-US"/>
        </w:rPr>
        <w:t xml:space="preserve"> wide</w:t>
      </w:r>
      <w:r w:rsidRPr="001240C0">
        <w:rPr>
          <w:rFonts w:ascii="Times New Roman" w:hAnsi="Times New Roman" w:cs="Times New Roman"/>
          <w:b/>
          <w:sz w:val="24"/>
          <w:lang w:val="en-US"/>
        </w:rPr>
        <w:t xml:space="preserve"> &lt; 0.05 and their position (</w:t>
      </w:r>
      <w:proofErr w:type="spellStart"/>
      <w:r w:rsidRPr="001240C0">
        <w:rPr>
          <w:rFonts w:ascii="Times New Roman" w:hAnsi="Times New Roman" w:cs="Times New Roman"/>
          <w:b/>
          <w:sz w:val="24"/>
          <w:lang w:val="en-US"/>
        </w:rPr>
        <w:t>bp</w:t>
      </w:r>
      <w:proofErr w:type="spellEnd"/>
      <w:r w:rsidRPr="001240C0">
        <w:rPr>
          <w:rFonts w:ascii="Times New Roman" w:hAnsi="Times New Roman" w:cs="Times New Roman"/>
          <w:b/>
          <w:sz w:val="24"/>
          <w:lang w:val="en-US"/>
        </w:rPr>
        <w:t>) on chromosome, F</w:t>
      </w:r>
      <w:r w:rsidRPr="001240C0">
        <w:rPr>
          <w:rFonts w:ascii="Times New Roman" w:hAnsi="Times New Roman" w:cs="Times New Roman"/>
          <w:b/>
          <w:sz w:val="24"/>
          <w:vertAlign w:val="subscript"/>
          <w:lang w:val="en-US"/>
        </w:rPr>
        <w:t>ST</w:t>
      </w:r>
      <w:r w:rsidRPr="001240C0">
        <w:rPr>
          <w:rFonts w:ascii="Times New Roman" w:hAnsi="Times New Roman" w:cs="Times New Roman"/>
          <w:b/>
          <w:sz w:val="24"/>
          <w:lang w:val="en-US"/>
        </w:rPr>
        <w:t>-value and cluster number from Table 3 of the main text.</w:t>
      </w:r>
      <w:bookmarkStart w:id="0" w:name="_GoBack"/>
      <w:bookmarkEnd w:id="0"/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2126"/>
        <w:gridCol w:w="1559"/>
        <w:gridCol w:w="1560"/>
        <w:gridCol w:w="1276"/>
        <w:gridCol w:w="2551"/>
      </w:tblGrid>
      <w:tr w:rsidR="0067549B" w:rsidRPr="001240C0" w:rsidTr="00293351"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SNP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Chromosome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Position (</w:t>
            </w:r>
            <w:proofErr w:type="spellStart"/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bp</w:t>
            </w:r>
            <w:proofErr w:type="spellEnd"/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F</w:t>
            </w:r>
            <w:r w:rsidRPr="001240C0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ST</w:t>
            </w: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-value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luster from table 3</w:t>
            </w:r>
          </w:p>
        </w:tc>
      </w:tr>
      <w:tr w:rsidR="0067549B" w:rsidRPr="001240C0" w:rsidTr="00293351">
        <w:tc>
          <w:tcPr>
            <w:tcW w:w="11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GGaluGA019372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01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58108441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1.00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</w:tr>
      <w:tr w:rsidR="0067549B" w:rsidRPr="001240C0" w:rsidTr="00293351"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Gga_rs16139375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0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13886707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1.00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</w:tr>
      <w:tr w:rsidR="0067549B" w:rsidRPr="001240C0" w:rsidTr="00293351"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GGaluGA23840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0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10825236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1.00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</w:p>
        </w:tc>
      </w:tr>
      <w:tr w:rsidR="0067549B" w:rsidRPr="001240C0" w:rsidTr="00293351"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Gga_rs13643399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0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1036449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1.00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</w:tr>
      <w:tr w:rsidR="0067549B" w:rsidRPr="001240C0" w:rsidTr="00293351"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Gga_rs13643409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0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1038728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1.00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</w:tr>
      <w:tr w:rsidR="0067549B" w:rsidRPr="001240C0" w:rsidTr="00293351"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GGaluGA245350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0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1057511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1.00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</w:tr>
      <w:tr w:rsidR="0067549B" w:rsidRPr="001240C0" w:rsidTr="00293351"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GGaluGA248019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0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1646288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1.00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</w:tr>
      <w:tr w:rsidR="0067549B" w:rsidRPr="001240C0" w:rsidTr="00293351"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Gga_rs1637103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0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1858084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1.00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</w:p>
        </w:tc>
      </w:tr>
      <w:tr w:rsidR="0067549B" w:rsidRPr="001240C0" w:rsidTr="00293351"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Gga_rs1072595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0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1859471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1.00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</w:p>
        </w:tc>
      </w:tr>
      <w:tr w:rsidR="0067549B" w:rsidRPr="001240C0" w:rsidTr="00293351"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Gga_rs1550837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0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1876276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1.00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</w:p>
        </w:tc>
      </w:tr>
      <w:tr w:rsidR="0067549B" w:rsidRPr="001240C0" w:rsidTr="00293351"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GGaluGA24897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0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2100483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1.00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</w:p>
        </w:tc>
      </w:tr>
      <w:tr w:rsidR="0067549B" w:rsidRPr="001240C0" w:rsidTr="00293351"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Gga_rs16371453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0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2122670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1.00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</w:p>
        </w:tc>
      </w:tr>
      <w:tr w:rsidR="0067549B" w:rsidRPr="001240C0" w:rsidTr="00293351"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Gga_rs14436318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0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2130898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1.00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</w:p>
        </w:tc>
      </w:tr>
      <w:tr w:rsidR="0067549B" w:rsidRPr="001240C0" w:rsidTr="00293351"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GGaluGA4901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0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2132306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1.00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</w:p>
        </w:tc>
      </w:tr>
      <w:tr w:rsidR="0067549B" w:rsidRPr="001240C0" w:rsidTr="00293351"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Gga_rs15024957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1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1046050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1.00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</w:tr>
      <w:tr w:rsidR="0067549B" w:rsidRPr="001240C0" w:rsidTr="00293351"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Gga_rs1072611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2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506459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1.00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</w:tr>
      <w:tr w:rsidR="0067549B" w:rsidRPr="001240C0" w:rsidTr="00293351">
        <w:tc>
          <w:tcPr>
            <w:tcW w:w="11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Gga_rs14300656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26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403594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1.00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549B" w:rsidRPr="001240C0" w:rsidRDefault="0067549B" w:rsidP="002933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240C0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</w:tr>
    </w:tbl>
    <w:p w:rsidR="0067549B" w:rsidRPr="001240C0" w:rsidRDefault="0067549B" w:rsidP="00232E3F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232E3F" w:rsidRPr="001240C0" w:rsidRDefault="00232E3F" w:rsidP="00232E3F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232E3F" w:rsidRPr="001240C0" w:rsidRDefault="00232E3F" w:rsidP="00232E3F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232E3F" w:rsidRPr="001240C0" w:rsidRDefault="00232E3F" w:rsidP="00232E3F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sectPr w:rsidR="00232E3F" w:rsidRPr="001240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E3F"/>
    <w:rsid w:val="00232E3F"/>
    <w:rsid w:val="0067549B"/>
    <w:rsid w:val="008138DF"/>
    <w:rsid w:val="00C87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B2927D8-7221-42D1-A819-47D80ED5A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32E3F"/>
    <w:pPr>
      <w:spacing w:after="200" w:line="276" w:lineRule="auto"/>
    </w:pPr>
    <w:rPr>
      <w:rFonts w:cs="Arial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32E3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32E3F"/>
    <w:pPr>
      <w:spacing w:line="240" w:lineRule="auto"/>
    </w:pPr>
    <w:rPr>
      <w:rFonts w:cstheme="minorBid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</dc:creator>
  <cp:keywords/>
  <dc:description/>
  <cp:lastModifiedBy>Vanessa</cp:lastModifiedBy>
  <cp:revision>3</cp:revision>
  <dcterms:created xsi:type="dcterms:W3CDTF">2015-08-28T06:51:00Z</dcterms:created>
  <dcterms:modified xsi:type="dcterms:W3CDTF">2015-08-28T07:15:00Z</dcterms:modified>
</cp:coreProperties>
</file>